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C0CE9" w:rsidRPr="00EC0CE9" w:rsidRDefault="00EC0CE9" w:rsidP="00EC0CE9">
      <w:pPr>
        <w:spacing w:after="200" w:line="276" w:lineRule="auto"/>
        <w:jc w:val="center"/>
        <w:rPr>
          <w:rFonts w:ascii="Calibri" w:eastAsia="Calibri" w:hAnsi="Calibri" w:cs="Times New Roman"/>
          <w:b/>
          <w:u w:val="single"/>
        </w:rPr>
      </w:pPr>
      <w:r w:rsidRPr="00EC0CE9">
        <w:rPr>
          <w:rFonts w:ascii="Calibri" w:eastAsia="Calibri" w:hAnsi="Calibri" w:cs="Times New Roman"/>
          <w:b/>
          <w:u w:val="single"/>
        </w:rPr>
        <w:t xml:space="preserve">Supplementary </w:t>
      </w:r>
      <w:r>
        <w:rPr>
          <w:rFonts w:ascii="Calibri" w:eastAsia="Calibri" w:hAnsi="Calibri" w:cs="Times New Roman"/>
          <w:b/>
          <w:u w:val="single"/>
        </w:rPr>
        <w:t>T</w:t>
      </w:r>
      <w:r w:rsidRPr="00EC0CE9">
        <w:rPr>
          <w:rFonts w:ascii="Calibri" w:eastAsia="Calibri" w:hAnsi="Calibri" w:cs="Times New Roman"/>
          <w:b/>
          <w:u w:val="single"/>
        </w:rPr>
        <w:t xml:space="preserve">able 1: </w:t>
      </w:r>
      <w:r>
        <w:rPr>
          <w:rFonts w:ascii="Calibri" w:eastAsia="Calibri" w:hAnsi="Calibri" w:cs="Times New Roman"/>
          <w:b/>
          <w:u w:val="single"/>
        </w:rPr>
        <w:t>D</w:t>
      </w:r>
      <w:r w:rsidRPr="00EC0CE9">
        <w:rPr>
          <w:rFonts w:ascii="Calibri" w:eastAsia="Calibri" w:hAnsi="Calibri" w:cs="Times New Roman"/>
          <w:b/>
          <w:u w:val="single"/>
        </w:rPr>
        <w:t>escription of videos randomly selected for thematic content analysis</w:t>
      </w:r>
    </w:p>
    <w:tbl>
      <w:tblPr>
        <w:tblW w:w="12068" w:type="dxa"/>
        <w:jc w:val="center"/>
        <w:shd w:val="clear" w:color="auto" w:fill="FFFFFF" w:themeFill="background1"/>
        <w:tblLook w:val="04A0" w:firstRow="1" w:lastRow="0" w:firstColumn="1" w:lastColumn="0" w:noHBand="0" w:noVBand="1"/>
      </w:tblPr>
      <w:tblGrid>
        <w:gridCol w:w="952"/>
        <w:gridCol w:w="3440"/>
        <w:gridCol w:w="1186"/>
        <w:gridCol w:w="1220"/>
        <w:gridCol w:w="1218"/>
        <w:gridCol w:w="940"/>
        <w:gridCol w:w="829"/>
        <w:gridCol w:w="1278"/>
        <w:gridCol w:w="1005"/>
      </w:tblGrid>
      <w:tr w:rsidR="005078FE" w:rsidRPr="00EC0CE9" w:rsidTr="005078FE">
        <w:trPr>
          <w:trHeight w:val="900"/>
          <w:jc w:val="center"/>
        </w:trPr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Video Number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Title</w:t>
            </w:r>
          </w:p>
        </w:tc>
        <w:tc>
          <w:tcPr>
            <w:tcW w:w="11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Comments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>
              <w:t>Study relevant comments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Views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Like</w:t>
            </w:r>
          </w:p>
        </w:tc>
        <w:tc>
          <w:tcPr>
            <w:tcW w:w="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Dislike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Publish Dat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bottom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Duration</w:t>
            </w:r>
          </w:p>
        </w:tc>
      </w:tr>
      <w:tr w:rsidR="005078FE" w:rsidRPr="00EC0CE9" w:rsidTr="005078FE">
        <w:trPr>
          <w:trHeight w:val="1500"/>
          <w:jc w:val="center"/>
        </w:trPr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</w:t>
            </w:r>
          </w:p>
        </w:tc>
        <w:tc>
          <w:tcPr>
            <w:tcW w:w="3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Sleep Music Delta Waves: Relaxing Music to Help you Sleep, Deep Sleep, Inner Peace</w:t>
            </w:r>
          </w:p>
        </w:tc>
        <w:tc>
          <w:tcPr>
            <w:tcW w:w="11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76747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>
              <w:t>270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95,394,46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339,470</w:t>
            </w:r>
          </w:p>
        </w:tc>
        <w:tc>
          <w:tcPr>
            <w:tcW w:w="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37,693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1/16/2012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44.967</w:t>
            </w:r>
          </w:p>
        </w:tc>
      </w:tr>
      <w:tr w:rsidR="005078FE" w:rsidRPr="00EC0CE9" w:rsidTr="005078FE">
        <w:trPr>
          <w:trHeight w:val="210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 xml:space="preserve">Relaxing Sleep Music: Deep Sleeping Music, Relaxing Music, Stress Relief, Meditation Music </w:t>
            </w:r>
            <w:r w:rsidRPr="00EC0CE9">
              <w:rPr>
                <w:rFonts w:ascii="Segoe UI Symbol" w:hAnsi="Segoe UI Symbol" w:cs="Segoe UI Symbol"/>
              </w:rPr>
              <w:t>★</w:t>
            </w:r>
            <w:r w:rsidRPr="00EC0CE9">
              <w:t>6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2743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>
              <w:t>22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62,831,7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374,0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28,33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7/3/20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80.350</w:t>
            </w:r>
          </w:p>
        </w:tc>
      </w:tr>
      <w:tr w:rsidR="005078FE" w:rsidRPr="00EC0CE9" w:rsidTr="005078FE">
        <w:trPr>
          <w:trHeight w:val="180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 xml:space="preserve">8 Hour Deep Sleep Music: Delta Waves, Relaxing Music Sleep, Sleeping Music, Sleep Meditation, </w:t>
            </w:r>
            <w:r w:rsidRPr="00EC0CE9">
              <w:rPr>
                <w:rFonts w:ascii="Segoe UI Symbol" w:hAnsi="Segoe UI Symbol" w:cs="Segoe UI Symbol"/>
              </w:rPr>
              <w:t>☯</w:t>
            </w:r>
            <w:r w:rsidRPr="00EC0CE9">
              <w:t>159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733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>
              <w:t>30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40,427,6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52,89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4,249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6/22/20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479.483</w:t>
            </w:r>
          </w:p>
        </w:tc>
      </w:tr>
      <w:tr w:rsidR="005078FE" w:rsidRPr="00EC0CE9" w:rsidTr="005078FE">
        <w:trPr>
          <w:trHeight w:val="210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proofErr w:type="gramStart"/>
            <w:r w:rsidRPr="00EC0CE9">
              <w:t>30 Minute Deep</w:t>
            </w:r>
            <w:proofErr w:type="gramEnd"/>
            <w:r w:rsidRPr="00EC0CE9">
              <w:t xml:space="preserve"> Sleep Music: Calming Music, Relaxing Music, Soothing Music, Calming Music, </w:t>
            </w:r>
            <w:r w:rsidRPr="00EC0CE9">
              <w:rPr>
                <w:rFonts w:ascii="Segoe UI Symbol" w:hAnsi="Segoe UI Symbol" w:cs="Segoe UI Symbol"/>
              </w:rPr>
              <w:t>☯</w:t>
            </w:r>
            <w:r w:rsidRPr="00EC0CE9">
              <w:t>426B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36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>
              <w:t>21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7,482,97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70,237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7,41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9/23/20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30.017</w:t>
            </w:r>
          </w:p>
        </w:tc>
      </w:tr>
      <w:tr w:rsidR="005078FE" w:rsidRPr="00EC0CE9" w:rsidTr="005078FE">
        <w:trPr>
          <w:trHeight w:val="210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lastRenderedPageBreak/>
              <w:t>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3 HOURS of Gentle Night Rain, Rain, Rain Sounds - Sleep, Insomnia, Meditation, Relaxing, Yoga, Study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85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>
              <w:t>30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3,814,2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86,03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5,83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1/25/20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81.583</w:t>
            </w:r>
          </w:p>
        </w:tc>
      </w:tr>
      <w:tr w:rsidR="005078FE" w:rsidRPr="00EC0CE9" w:rsidTr="005078FE">
        <w:trPr>
          <w:trHeight w:val="180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Deep relaxing sleep music: Go for your deepest sleep yet. (3 hours) for Insomnia Help Calm Music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231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>
              <w:t>15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3,101,49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47,96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6,85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6/5/20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79.783</w:t>
            </w:r>
          </w:p>
        </w:tc>
      </w:tr>
      <w:tr w:rsidR="005078FE" w:rsidRPr="00EC0CE9" w:rsidTr="005078FE">
        <w:trPr>
          <w:trHeight w:val="180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 xml:space="preserve">SLEEP MUSIC RELAXING MUSIC INSOMNIA HELP SLEEPING MUSIC </w:t>
            </w:r>
            <w:proofErr w:type="spellStart"/>
            <w:r w:rsidRPr="00EC0CE9">
              <w:t>MUSIC</w:t>
            </w:r>
            <w:proofErr w:type="spellEnd"/>
            <w:r w:rsidRPr="00EC0CE9">
              <w:t xml:space="preserve"> FOR DEEP SLEEP HELP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496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>
              <w:t>21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1,158,2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9,6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2,16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7/3/200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578.000</w:t>
            </w:r>
          </w:p>
        </w:tc>
      </w:tr>
      <w:tr w:rsidR="005078FE" w:rsidRPr="00EC0CE9" w:rsidTr="005078FE">
        <w:trPr>
          <w:trHeight w:val="180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 xml:space="preserve">8 HOUR Sleep Music Delta Waves: Relaxing Music, Beat Insomnia, Calming Music, Deep Sleep, </w:t>
            </w:r>
            <w:r w:rsidRPr="00EC0CE9">
              <w:rPr>
                <w:rFonts w:ascii="Segoe UI Symbol" w:hAnsi="Segoe UI Symbol" w:cs="Segoe UI Symbol"/>
              </w:rPr>
              <w:t>☯</w:t>
            </w:r>
            <w:r w:rsidRPr="00EC0CE9">
              <w:t>183A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344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>
              <w:t>20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0,814,2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38,23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3,82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7/9/20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480.467</w:t>
            </w:r>
          </w:p>
        </w:tc>
      </w:tr>
      <w:tr w:rsidR="005078FE" w:rsidRPr="00EC0CE9" w:rsidTr="005078FE">
        <w:trPr>
          <w:trHeight w:val="150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 xml:space="preserve">8 Hour Sleep Music </w:t>
            </w:r>
            <w:proofErr w:type="gramStart"/>
            <w:r w:rsidRPr="00EC0CE9">
              <w:t>For</w:t>
            </w:r>
            <w:proofErr w:type="gramEnd"/>
            <w:r w:rsidRPr="00EC0CE9">
              <w:t xml:space="preserve"> Insomnia: Deep Sleep Music, Sleeping Music, Help Insomnia </w:t>
            </w:r>
            <w:r w:rsidRPr="00EC0CE9">
              <w:rPr>
                <w:rFonts w:ascii="Segoe UI Symbol" w:hAnsi="Segoe UI Symbol" w:cs="Segoe UI Symbol"/>
              </w:rPr>
              <w:t>☯</w:t>
            </w:r>
            <w:r w:rsidRPr="00EC0CE9">
              <w:t>20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366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</w:pPr>
            <w:r>
              <w:t xml:space="preserve">       3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0,750,5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48,91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5,51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8/6/20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477.933</w:t>
            </w:r>
          </w:p>
        </w:tc>
      </w:tr>
      <w:tr w:rsidR="005078FE" w:rsidRPr="00EC0CE9" w:rsidTr="005078FE">
        <w:trPr>
          <w:trHeight w:val="180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 xml:space="preserve">Relaxing Sleep Music: Deep Sleeping Music, Fall Asleep Fast, Soft Piano Music, Ocean Waves </w:t>
            </w:r>
            <w:r w:rsidRPr="00EC0CE9">
              <w:rPr>
                <w:rFonts w:ascii="Segoe UI Symbol" w:hAnsi="Segoe UI Symbol" w:cs="Segoe UI Symbol"/>
              </w:rPr>
              <w:t>★</w:t>
            </w:r>
            <w:r w:rsidRPr="00EC0CE9">
              <w:t>104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253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>
              <w:t>27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5,128,4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35,24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2,88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2/1/20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82.733</w:t>
            </w:r>
          </w:p>
        </w:tc>
      </w:tr>
      <w:tr w:rsidR="005078FE" w:rsidRPr="00EC0CE9" w:rsidTr="005078FE">
        <w:trPr>
          <w:trHeight w:val="180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lastRenderedPageBreak/>
              <w:t>11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 xml:space="preserve">Relaxing Piano Music: Soft Sleep Music, Water Sounds, Meditation Music, Relaxing Music </w:t>
            </w:r>
            <w:r w:rsidRPr="00EC0CE9">
              <w:rPr>
                <w:rFonts w:ascii="Segoe UI Symbol" w:hAnsi="Segoe UI Symbol" w:cs="Segoe UI Symbol"/>
              </w:rPr>
              <w:t>★</w:t>
            </w:r>
            <w:r w:rsidRPr="00EC0CE9">
              <w:t>10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229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>
              <w:t>15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4,533,77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28,736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2,09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1/8/20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83.167</w:t>
            </w:r>
          </w:p>
        </w:tc>
      </w:tr>
      <w:tr w:rsidR="005078FE" w:rsidRPr="00EC0CE9" w:rsidTr="005078FE">
        <w:trPr>
          <w:trHeight w:val="180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2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 xml:space="preserve">8 Hour Sleeping Music: Relaxing Music, Sleep Music, Deep Sleep, Relaxation Music, Insomnia, </w:t>
            </w:r>
            <w:r w:rsidRPr="00EC0CE9">
              <w:rPr>
                <w:rFonts w:ascii="Segoe UI Symbol" w:hAnsi="Segoe UI Symbol" w:cs="Segoe UI Symbol"/>
              </w:rPr>
              <w:t>☯</w:t>
            </w:r>
            <w:r w:rsidRPr="00EC0CE9">
              <w:t>992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79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>
              <w:t>14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4,295,87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4,252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2,01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4/21/20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480.467</w:t>
            </w:r>
          </w:p>
        </w:tc>
      </w:tr>
      <w:tr w:rsidR="005078FE" w:rsidRPr="00EC0CE9" w:rsidTr="005078FE">
        <w:trPr>
          <w:trHeight w:val="150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3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 xml:space="preserve">Relaxing Piano Music: Sleep Music, Meditation Music, Soothing Music, Calming Music </w:t>
            </w:r>
            <w:r w:rsidRPr="00EC0CE9">
              <w:rPr>
                <w:rFonts w:ascii="Segoe UI Symbol" w:hAnsi="Segoe UI Symbol" w:cs="Segoe UI Symbol"/>
              </w:rPr>
              <w:t>★</w:t>
            </w:r>
            <w:r w:rsidRPr="00EC0CE9">
              <w:t>7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5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>
              <w:t>162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4,258,3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24,26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,90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7/23/20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84.067</w:t>
            </w:r>
          </w:p>
        </w:tc>
      </w:tr>
      <w:tr w:rsidR="005078FE" w:rsidRPr="00EC0CE9" w:rsidTr="005078FE">
        <w:trPr>
          <w:trHeight w:val="180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4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 xml:space="preserve">8 Hour Sleep Music, Calm Music for Sleeping, Delta Waves, Relax, Insomnia, Relaxing Music, </w:t>
            </w:r>
            <w:r w:rsidRPr="00EC0CE9">
              <w:rPr>
                <w:rFonts w:ascii="Segoe UI Symbol" w:hAnsi="Segoe UI Symbol" w:cs="Segoe UI Symbol"/>
              </w:rPr>
              <w:t>☯</w:t>
            </w:r>
            <w:r w:rsidRPr="00EC0CE9">
              <w:t>2817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2353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>
              <w:t>184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3,495,77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4,36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,71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6/28/20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480.467</w:t>
            </w:r>
          </w:p>
        </w:tc>
      </w:tr>
      <w:tr w:rsidR="005078FE" w:rsidRPr="00EC0CE9" w:rsidTr="005078FE">
        <w:trPr>
          <w:trHeight w:val="180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5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 xml:space="preserve">Sleep Music: Sleeping Music and Relaxing Music for </w:t>
            </w:r>
            <w:proofErr w:type="spellStart"/>
            <w:proofErr w:type="gramStart"/>
            <w:r w:rsidRPr="00EC0CE9">
              <w:t>Sleeping,Relax</w:t>
            </w:r>
            <w:proofErr w:type="gramEnd"/>
            <w:r w:rsidRPr="00EC0CE9">
              <w:t>,Lullabies</w:t>
            </w:r>
            <w:proofErr w:type="spellEnd"/>
            <w:r w:rsidRPr="00EC0CE9">
              <w:t xml:space="preserve"> to help you Sleep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303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>
              <w:t>198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3,192,48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7,48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,00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0/5/20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70.200</w:t>
            </w:r>
          </w:p>
        </w:tc>
      </w:tr>
      <w:tr w:rsidR="005078FE" w:rsidRPr="00EC0CE9" w:rsidTr="005078FE">
        <w:trPr>
          <w:trHeight w:val="210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6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 xml:space="preserve">Sleep </w:t>
            </w:r>
            <w:proofErr w:type="spellStart"/>
            <w:proofErr w:type="gramStart"/>
            <w:r w:rsidRPr="00EC0CE9">
              <w:t>Music:Sleeping</w:t>
            </w:r>
            <w:proofErr w:type="spellEnd"/>
            <w:proofErr w:type="gramEnd"/>
            <w:r w:rsidRPr="00EC0CE9">
              <w:t xml:space="preserve"> Music for Deep Sleep Stress Relief Relaxing Sleep Sounds Bedtime Song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212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>
              <w:t>180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3,061,5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8,398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,167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0/10/20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39.800</w:t>
            </w:r>
          </w:p>
        </w:tc>
      </w:tr>
      <w:tr w:rsidR="005078FE" w:rsidRPr="00EC0CE9" w:rsidTr="005078FE">
        <w:trPr>
          <w:trHeight w:val="150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lastRenderedPageBreak/>
              <w:t>17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 xml:space="preserve">6 Hours of Relaxing Sleep Music: Deep Sleeping Music, Fall Asleep, Sweet Dreams </w:t>
            </w:r>
            <w:r w:rsidRPr="00EC0CE9">
              <w:rPr>
                <w:rFonts w:ascii="Segoe UI Symbol" w:hAnsi="Segoe UI Symbol" w:cs="Segoe UI Symbol"/>
              </w:rPr>
              <w:t>★</w:t>
            </w:r>
            <w:r w:rsidRPr="00EC0CE9">
              <w:t>68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200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>
              <w:t>125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2,881,87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7,875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,99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7/11/20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360.633</w:t>
            </w:r>
          </w:p>
        </w:tc>
      </w:tr>
      <w:tr w:rsidR="005078FE" w:rsidRPr="00EC0CE9" w:rsidTr="005078FE">
        <w:trPr>
          <w:trHeight w:val="150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8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 xml:space="preserve">Fall Asleep Fast: Deep Sleep Music, Relaxing Music, Stress Relief, Sleeping Music </w:t>
            </w:r>
            <w:r w:rsidRPr="00EC0CE9">
              <w:rPr>
                <w:rFonts w:ascii="Segoe UI Symbol" w:hAnsi="Segoe UI Symbol" w:cs="Segoe UI Symbol"/>
              </w:rPr>
              <w:t>★</w:t>
            </w:r>
            <w:r w:rsidRPr="00EC0CE9">
              <w:t>130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307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>
              <w:t>166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,951,8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5,954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,25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2/28/20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86.533</w:t>
            </w:r>
          </w:p>
        </w:tc>
      </w:tr>
      <w:tr w:rsidR="005078FE" w:rsidRPr="00EC0CE9" w:rsidTr="005078FE">
        <w:trPr>
          <w:trHeight w:val="150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9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ULTIMATE DEEP SLEEP music- Healing INSOMNIA / 20 min of Sleep Relaxation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681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>
              <w:t>103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,918,2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7,34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870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5/8/20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9.667</w:t>
            </w:r>
          </w:p>
        </w:tc>
      </w:tr>
      <w:tr w:rsidR="005078FE" w:rsidRPr="00EC0CE9" w:rsidTr="005078FE">
        <w:trPr>
          <w:trHeight w:val="1200"/>
          <w:jc w:val="center"/>
        </w:trPr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20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SLEEPING MUSIC FALL ASLEEP FAST WITH RELAXING SOUNDS</w:t>
            </w:r>
          </w:p>
        </w:tc>
        <w:tc>
          <w:tcPr>
            <w:tcW w:w="11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76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>
              <w:t>112</w:t>
            </w:r>
            <w:bookmarkStart w:id="0" w:name="_GoBack"/>
            <w:bookmarkEnd w:id="0"/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1,494,3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2,423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27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7/11/200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:rsidR="005078FE" w:rsidRPr="00EC0CE9" w:rsidRDefault="005078FE" w:rsidP="005078FE">
            <w:pPr>
              <w:pStyle w:val="NoSpacing"/>
              <w:jc w:val="center"/>
            </w:pPr>
            <w:r w:rsidRPr="00EC0CE9">
              <w:t>591.000</w:t>
            </w:r>
          </w:p>
        </w:tc>
      </w:tr>
    </w:tbl>
    <w:p w:rsidR="00EC0CE9" w:rsidRPr="00EC0CE9" w:rsidRDefault="00EC0CE9" w:rsidP="00EC0CE9">
      <w:pPr>
        <w:spacing w:after="200" w:line="276" w:lineRule="auto"/>
        <w:jc w:val="center"/>
        <w:rPr>
          <w:rFonts w:ascii="Calibri" w:eastAsia="Calibri" w:hAnsi="Calibri" w:cs="Times New Roman"/>
        </w:rPr>
      </w:pPr>
    </w:p>
    <w:p w:rsidR="00637A20" w:rsidRDefault="00637A20"/>
    <w:sectPr w:rsidR="00637A20" w:rsidSect="009E4E6C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IwNjExNDOzMDQxMDBV0lEKTi0uzszPAykwrAUAH8bggywAAAA="/>
  </w:docVars>
  <w:rsids>
    <w:rsidRoot w:val="00EC0CE9"/>
    <w:rsid w:val="005078FE"/>
    <w:rsid w:val="00637A20"/>
    <w:rsid w:val="00EC0C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73131A"/>
  <w15:chartTrackingRefBased/>
  <w15:docId w15:val="{C0355871-4A1A-48F1-8A75-5D9AFBFCAA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EC0CE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455</Words>
  <Characters>260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some Eke</dc:creator>
  <cp:keywords/>
  <dc:description/>
  <cp:lastModifiedBy>Ransome Eke</cp:lastModifiedBy>
  <cp:revision>3</cp:revision>
  <dcterms:created xsi:type="dcterms:W3CDTF">2019-12-28T19:20:00Z</dcterms:created>
  <dcterms:modified xsi:type="dcterms:W3CDTF">2019-12-28T19:35:00Z</dcterms:modified>
</cp:coreProperties>
</file>